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039A3E">
      <w:pPr>
        <w:spacing w:after="156" w:afterLines="50" w:line="360" w:lineRule="auto"/>
        <w:rPr>
          <w:rFonts w:ascii="Times New Roman" w:hAnsi="Times New Roman" w:eastAsia="等线" w:cs="Times New Roman"/>
          <w:b/>
          <w:bCs/>
          <w:sz w:val="24"/>
          <w:szCs w:val="24"/>
          <w:highlight w:val="none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highlight w:val="none"/>
        </w:rPr>
        <w:t>Table EV5</w:t>
      </w:r>
    </w:p>
    <w:p w14:paraId="55B4A2DB">
      <w:pPr>
        <w:jc w:val="center"/>
        <w:rPr>
          <w:rFonts w:ascii="Times New Roman" w:hAnsi="Times New Roman" w:eastAsia="宋体" w:cs="Times New Roman"/>
          <w:sz w:val="22"/>
          <w:highlight w:val="none"/>
        </w:rPr>
      </w:pPr>
      <w:r>
        <w:rPr>
          <w:rFonts w:hint="eastAsia" w:ascii="Times New Roman" w:hAnsi="Times New Roman" w:eastAsia="宋体" w:cs="Times New Roman"/>
          <w:sz w:val="22"/>
          <w:highlight w:val="none"/>
        </w:rPr>
        <w:t>Sequence of VHHs identified from functional screening platform in this study.</w:t>
      </w:r>
      <w:bookmarkStart w:id="0" w:name="_GoBack"/>
      <w:bookmarkEnd w:id="0"/>
    </w:p>
    <w:tbl>
      <w:tblPr>
        <w:tblStyle w:val="9"/>
        <w:tblW w:w="0" w:type="auto"/>
        <w:tblInd w:w="56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7024"/>
      </w:tblGrid>
      <w:tr w14:paraId="44F0C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0DD8A1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</w:rPr>
              <w:t>ID</w:t>
            </w:r>
          </w:p>
        </w:tc>
        <w:tc>
          <w:tcPr>
            <w:tcW w:w="7024" w:type="dxa"/>
            <w:tcBorders>
              <w:top w:val="single" w:color="auto" w:sz="8" w:space="0"/>
              <w:left w:val="nil"/>
              <w:bottom w:val="single" w:color="auto" w:sz="2" w:space="0"/>
              <w:right w:val="nil"/>
            </w:tcBorders>
            <w:vAlign w:val="center"/>
          </w:tcPr>
          <w:p w14:paraId="4AC6BA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eastAsia"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  <w:highlight w:val="none"/>
              </w:rPr>
              <w:t>VHH amino acid sequence</w:t>
            </w:r>
            <w:r>
              <w:rPr>
                <w:rFonts w:hint="eastAsia" w:ascii="Times New Roman" w:hAnsi="Times New Roman" w:eastAsia="等线" w:cs="Times New Roman"/>
                <w:szCs w:val="21"/>
                <w:highlight w:val="none"/>
                <w:lang w:val="en-US" w:eastAsia="zh-CN"/>
              </w:rPr>
              <w:t xml:space="preserve"> (CDR3 is highlighted)</w:t>
            </w:r>
          </w:p>
        </w:tc>
      </w:tr>
      <w:tr w14:paraId="39E5A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63F89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1</w:t>
            </w:r>
          </w:p>
        </w:tc>
        <w:tc>
          <w:tcPr>
            <w:tcW w:w="7024" w:type="dxa"/>
            <w:tcBorders>
              <w:top w:val="single" w:color="auto" w:sz="2" w:space="0"/>
              <w:left w:val="nil"/>
              <w:bottom w:val="nil"/>
              <w:right w:val="nil"/>
            </w:tcBorders>
            <w:vAlign w:val="center"/>
          </w:tcPr>
          <w:p w14:paraId="5244F1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SVQAGGSLRLSCAASGATFSSLATAWFRQGPGKERVIVAALGWSGPTEYYSDSVRGRFTISRDIAKNTMYLQMNSLNSD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DPSFDTPWYRYA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381FD4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29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PGGSLRLSCAASGATFSSLATAWFRQGPGKERVIVAALGWSGPTEYYSDSVRGRFTISRDIAKNTMYLQMNSLNSD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DPSFDTPWYRYA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47260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8C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F2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ESGGSLRLSCAASGFTFSGYWMYWVRRAPGKGLEWVSAINTGGGSTYYADSVKDRFTITRNVAEATVYLQMNNLKPEDTAVYYCST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YFEGVQ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5A0D7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5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54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PGGSLRLSCAASGINLDYYSVGWFRQVPGKEREGVACITRGSTSVRKKESVKDRFFVSRDDAKTTVYLEMDSLKPE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GVLSVCELTDSYQ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06341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C1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5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C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AGQSLTLSCVASGYTFNGTPMGWFRQAPGKEREFIAGTRRRGQRTYSTDYADSVKGRFFISRSDARKTIYLQMSSLKPEDTAVYSCAG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AVDAEVYN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6E366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DC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6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A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TGGSLRLSCAASGATFSSLATAWFRQGPGKERVIVAALGWSGPTEYYSDSVRGRFTISRDIAKNTMYLQMNSLNSD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DPSFDTPWYRYA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WGQGTQVTVSS </w:t>
            </w:r>
          </w:p>
        </w:tc>
      </w:tr>
      <w:tr w14:paraId="6710F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29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7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A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AGGSLRLSCAASGIILAANDMGWYRQAPGKERELVGRISGGGSTFYADAVKGRFTISRDNAKNTLYLQMNSLQPADTAVYFCH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PALVVFGTG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407F9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7C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8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C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RPGGSLRLSCAASGINLDYYSVGWFRQVPGKEREGVACITRGSTSVRKKESVKDRFFVSRDDAKTTVYLEMDSLKPE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GVLSVCELTDSYQ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2C138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7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9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4E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AGGSLRLSCAASGRPGDGTAMGWFRQAPGKEREFVAAISWSGTRKDYADSVKDRFAITTDNTKNTAYLQLNSLKPE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KIATNPWAVFTTSYDYS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4D55C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9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CD22-10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8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AGDSLRLSCAASGRTFSAYAMGWFRQAPGKEREFVAAISWSAGITYYADSVKGRFATSKDNAKNTVYLQMNSLKPEDTAVYYCA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RLRLGILMVSSGYD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323C7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B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P53-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BE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AGDSLRLSCAASGRTFSSYTMGWFRRPPGKEREFVASVSGSGSSTYYADSVKGRFTISRDNVKNTVYLQMNSLKPEDTAVYYCNL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AGYPDD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18F0D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D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P53-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D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PGGSLRLSCAASGFTFSSYAMSWVRQAPGKGAEWVSTIYPYSSNTYYADSVKGRFTISRDNTKSAVYLQMVNLKPEDTAVYYCN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GGNPWDEND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5C4E7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11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P53-3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AC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TGGSLRLSCAASGLTVSNYDIGWFRQAPGKEREIVASIRWSGSTYYVDSVKGRFTISRDSAKNTVYLQMNSLKPEDTAVYFCN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ELRAVTSTRERNFEL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  <w:tr w14:paraId="518F3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7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P53-4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1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QPGGSLRLSCVASGFTFSDYYMSWVRQAPGKGLEWVSSVYGDGSTTYYADSVKGRFTISRDNAKNTVYLQMNSLKPEDTALYICTV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YVHDLHWGTPYDV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RGTQVTVSS</w:t>
            </w:r>
          </w:p>
        </w:tc>
      </w:tr>
      <w:tr w14:paraId="1F8CC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EC75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/>
              <w:jc w:val="center"/>
              <w:textAlignment w:val="auto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  <w:t>P53-5</w:t>
            </w:r>
          </w:p>
        </w:tc>
        <w:tc>
          <w:tcPr>
            <w:tcW w:w="702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0F8B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7" w:afterLines="50" w:line="240" w:lineRule="exact"/>
              <w:textAlignment w:val="auto"/>
              <w:rPr>
                <w:rFonts w:hint="default" w:ascii="Times New Roman" w:hAnsi="Times New Roman" w:eastAsia="等线" w:cs="Times New Roman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VQLQESGGGLVRPGESLRLSCAASGRLFGITTMGWYRQAPGKRRELVAEVTSGGTKNYADSAKGRFTISREDSRKVFLQMDNLKPEDTAVYYCKA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u w:val="single"/>
              </w:rPr>
              <w:t>DKASINWYEPPNH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WGQGTQVTVSS</w:t>
            </w:r>
          </w:p>
        </w:tc>
      </w:tr>
    </w:tbl>
    <w:p w14:paraId="76C9C42E">
      <w:pPr>
        <w:suppressLineNumbers/>
        <w:rPr>
          <w:rFonts w:ascii="Times New Roman" w:hAnsi="Times New Roman" w:eastAsia="等线" w:cs="Times New Roman"/>
          <w:b/>
          <w:bCs/>
          <w:szCs w:val="21"/>
          <w:highlight w:val="none"/>
        </w:rPr>
      </w:pPr>
      <w:r>
        <w:rPr>
          <w:rFonts w:ascii="Times New Roman" w:hAnsi="Times New Roman" w:eastAsia="等线" w:cs="Times New Roman"/>
          <w:b/>
          <w:bCs/>
          <w:szCs w:val="21"/>
          <w:highlight w:val="none"/>
        </w:rPr>
        <w:t xml:space="preserve"> </w:t>
      </w:r>
    </w:p>
    <w:p w14:paraId="663A5051">
      <w:pPr>
        <w:suppressLineNumbers/>
        <w:spacing w:after="156" w:afterLines="50" w:line="360" w:lineRule="auto"/>
        <w:rPr>
          <w:rFonts w:ascii="Times New Roman" w:hAnsi="Times New Roman" w:eastAsia="等线" w:cs="Times New Roman"/>
          <w:sz w:val="24"/>
          <w:szCs w:val="24"/>
          <w:highlight w:val="none"/>
        </w:rPr>
      </w:pPr>
    </w:p>
    <w:p w14:paraId="7D039BF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DA24DA"/>
    <w:rsid w:val="03BF4636"/>
    <w:rsid w:val="0A670FE9"/>
    <w:rsid w:val="197E4C62"/>
    <w:rsid w:val="244A5795"/>
    <w:rsid w:val="29DA24DA"/>
    <w:rsid w:val="306B247C"/>
    <w:rsid w:val="353D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2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3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网格型4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5"/>
    <w:basedOn w:val="2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453</Characters>
  <Lines>0</Lines>
  <Paragraphs>0</Paragraphs>
  <TotalTime>0</TotalTime>
  <ScaleCrop>false</ScaleCrop>
  <LinksUpToDate>false</LinksUpToDate>
  <CharactersWithSpaces>4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2:05:00Z</dcterms:created>
  <dc:creator>李饴</dc:creator>
  <cp:lastModifiedBy>李饴</cp:lastModifiedBy>
  <dcterms:modified xsi:type="dcterms:W3CDTF">2026-05-12T02:4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E3E0F9F20564299BF1E9DACA82C99B3_13</vt:lpwstr>
  </property>
  <property fmtid="{D5CDD505-2E9C-101B-9397-08002B2CF9AE}" pid="4" name="KSOTemplateDocerSaveRecord">
    <vt:lpwstr>eyJoZGlkIjoiYjg3NWQ4NjUzYTVmZjM1NmIxYTc3MWI4NjBlYmIzMzYiLCJ1c2VySWQiOiIxNzY1NDg1MjI0In0=</vt:lpwstr>
  </property>
</Properties>
</file>